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722BF6">
      <w:pPr>
        <w:pStyle w:val="2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Assessment of multicollinearity across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covariates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1627"/>
        <w:gridCol w:w="828"/>
        <w:gridCol w:w="2363"/>
        <w:gridCol w:w="2786"/>
      </w:tblGrid>
      <w:tr w14:paraId="51EB1BF8">
        <w:trPr>
          <w:trHeight w:val="339" w:hRule="atLeast"/>
        </w:trPr>
        <w:tc>
          <w:tcPr>
            <w:tcW w:w="14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C1F536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Term1</w:t>
            </w:r>
          </w:p>
        </w:tc>
        <w:tc>
          <w:tcPr>
            <w:tcW w:w="7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04FE9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VIF</w:t>
            </w:r>
          </w:p>
        </w:tc>
        <w:tc>
          <w:tcPr>
            <w:tcW w:w="3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E3B05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DF</w:t>
            </w:r>
          </w:p>
        </w:tc>
        <w:tc>
          <w:tcPr>
            <w:tcW w:w="11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54CFB1">
            <w:pPr>
              <w:spacing w:after="0" w:line="240" w:lineRule="auto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GVIF^(1/(2*Df))</w:t>
            </w:r>
          </w:p>
        </w:tc>
        <w:tc>
          <w:tcPr>
            <w:tcW w:w="13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A3AEA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olinearity (0=No, 1=Yes)</w:t>
            </w:r>
          </w:p>
        </w:tc>
      </w:tr>
      <w:tr w14:paraId="60212A76">
        <w:trPr>
          <w:trHeight w:val="319" w:hRule="atLeast"/>
        </w:trPr>
        <w:tc>
          <w:tcPr>
            <w:tcW w:w="14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DEB9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rude</w:t>
            </w:r>
          </w:p>
        </w:tc>
        <w:tc>
          <w:tcPr>
            <w:tcW w:w="7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747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157D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9884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54</w:t>
            </w:r>
          </w:p>
        </w:tc>
        <w:tc>
          <w:tcPr>
            <w:tcW w:w="13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E1FD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6D02E1B6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8A7E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g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CC70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ED63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FEAB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5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E6FE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5AECBD3B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918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ex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911B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6B79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E14A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57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9642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5C6D8BA9">
        <w:trPr>
          <w:trHeight w:val="321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C85C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V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F8B5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32EA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5410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39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7062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1287FAF4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3A3C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ement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i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46BF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0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C1AA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183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424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D83F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68AD3354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A03F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s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528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9003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C55D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71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42AE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09D2D17C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C05A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IH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330F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39FF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3D74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51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228F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24DE2239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457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N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312E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F7B7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EEB3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7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9E45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173CFCBB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CA3E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HF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A994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5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12C1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26C1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3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4308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73D16AD4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637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L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EBB8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215B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40E2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57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6F42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336B2AE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3E7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K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7733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5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EBAB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CB0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44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5791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866C6E7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AB7E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6528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3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2B5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C7F3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6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3BF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15293387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054A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ra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B65D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.0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960C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C96C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13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A15D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0CC51E01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1594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E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3FAB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02B8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B609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377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0EB3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2F37D9F2">
        <w:trPr>
          <w:trHeight w:val="30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7C45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NCV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08CE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7E96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84CF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31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002C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04BD630F">
        <w:trPr>
          <w:trHeight w:val="339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8063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Daily calorie intak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082F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F52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2F4E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24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0B9A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7669C0C7">
        <w:trPr>
          <w:trHeight w:val="339" w:hRule="atLeast"/>
        </w:trPr>
        <w:tc>
          <w:tcPr>
            <w:tcW w:w="14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8952F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FS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058DD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29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F3231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CF321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20</w:t>
            </w:r>
          </w:p>
        </w:tc>
        <w:tc>
          <w:tcPr>
            <w:tcW w:w="13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2AFA9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</w:p>
        </w:tc>
      </w:tr>
    </w:tbl>
    <w:p w14:paraId="69FDF19C">
      <w:pPr>
        <w:pStyle w:val="2"/>
        <w:rPr>
          <w:rFonts w:hint="default" w:ascii="Times New Roman" w:hAnsi="Times New Roman" w:cs="Times New Roman"/>
          <w:b w:val="0"/>
          <w:bCs w:val="0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22"/>
          <w:lang w:val="en-US" w:eastAsia="zh-CN"/>
        </w:rPr>
        <w:t>Abbreviations: PEG percutaneous endoscopic gastrostomy；TPN total parenteral nutrition；CVD cerebrovascular diseases；Dementia severe dementia；Asp aspiration pneumonia；IHD ischemic heart diseases; Oral oral intake recovery.</w:t>
      </w:r>
    </w:p>
    <w:p w14:paraId="335A8983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393B795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36B18463">
      <w:pPr>
        <w:pStyle w:val="2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Association Betwee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C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dex and Survival Outcomes Across Multivariable Model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fter MICE.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143"/>
        <w:gridCol w:w="1395"/>
        <w:gridCol w:w="2094"/>
        <w:gridCol w:w="1145"/>
        <w:gridCol w:w="2095"/>
        <w:gridCol w:w="1146"/>
      </w:tblGrid>
      <w:tr w14:paraId="3A3428CA">
        <w:trPr>
          <w:trHeight w:val="270" w:hRule="atLeast"/>
        </w:trPr>
        <w:tc>
          <w:tcPr>
            <w:tcW w:w="77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3353966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53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9DA1A2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653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16B634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Event(%)</w:t>
            </w:r>
          </w:p>
        </w:tc>
        <w:tc>
          <w:tcPr>
            <w:tcW w:w="1516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168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Crude Model</w:t>
            </w:r>
          </w:p>
        </w:tc>
        <w:tc>
          <w:tcPr>
            <w:tcW w:w="1516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3F31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</w:tr>
      <w:tr w14:paraId="6EB0E8C9">
        <w:trPr>
          <w:trHeight w:val="270" w:hRule="atLeast"/>
        </w:trPr>
        <w:tc>
          <w:tcPr>
            <w:tcW w:w="77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9BBB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35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5D4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53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AD56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69EE0FB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6B0B865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211AC70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3A8106F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P </w:t>
            </w:r>
          </w:p>
        </w:tc>
      </w:tr>
      <w:tr w14:paraId="4C79F086">
        <w:trPr>
          <w:trHeight w:val="270" w:hRule="atLeast"/>
        </w:trPr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4D543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l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LCR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56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5C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3E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68~0.82)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21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07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2F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3859C92"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BF76F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Quartil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BC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F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7E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67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E1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8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663B36"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B6CC7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54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6E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3D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0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CF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E0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A305058"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C0947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FD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62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B5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10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07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5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CAB6262"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3B363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C9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03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09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27~0.6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25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8C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72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D65C4DC"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BE106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4D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C3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8D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D6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C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AF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 w14:paraId="03116303">
        <w:trPr>
          <w:trHeight w:val="270" w:hRule="atLeast"/>
        </w:trPr>
        <w:tc>
          <w:tcPr>
            <w:tcW w:w="16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1BBD90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P for trend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9A9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BE6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8FE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A2F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44D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F24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</w:tbl>
    <w:p w14:paraId="34E13640">
      <w:pPr>
        <w:pStyle w:val="2"/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Notes:</w:t>
      </w:r>
      <w:r>
        <w:rPr>
          <w:rFonts w:hint="default" w:ascii="Times New Roman" w:hAnsi="Times New Roman" w:cs="Times New Roman"/>
          <w:sz w:val="18"/>
          <w:szCs w:val="22"/>
        </w:rPr>
        <w:t xml:space="preserve"> Crude: Unadjusted</w:t>
      </w: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;</w:t>
      </w:r>
    </w:p>
    <w:p w14:paraId="19275A0B">
      <w:pPr>
        <w:pStyle w:val="2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3: Gender, age, BMI, Kcal/day, CVD, dementia, ND, Asp, IHD, CHF, CLD, CKD, NCVC, PEG, oral intake recovery.</w:t>
      </w:r>
    </w:p>
    <w:p w14:paraId="15846730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Abbreviation: CVD, cerebrovascular diseases; ND, neuromuscular diseases; Asp, previous history of aspiration pneumonia; IHD, ischemic heart diseases; CHF, Chronic Heart Failure; CLD, Chronic Lung Diseases; CKD, Chronic Kidney Diseases; ALB, serum albumin; TLC, Total Lymphocyte Count; TC, Total Cholesterol; CRP, C-reactive Protein; NCVC, Non-tunneled Central Venous Catheters; PRG, Percutaneous Endoscopic Gastrostomy; HR hazard ratio; CI confidence interval; Ref reference.</w:t>
      </w:r>
    </w:p>
    <w:p w14:paraId="2DD20BE0">
      <w:pPr>
        <w:rPr>
          <w:rFonts w:hint="default" w:ascii="Times New Roman" w:hAnsi="Times New Roman" w:cs="Times New Roman"/>
          <w:sz w:val="18"/>
          <w:szCs w:val="22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D9BD72B">
      <w:pPr>
        <w:pStyle w:val="2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4"/>
        <w:tblpPr w:leftFromText="180" w:rightFromText="180" w:vertAnchor="page" w:horzAnchor="page" w:tblpX="875" w:tblpY="1690"/>
        <w:tblOverlap w:val="never"/>
        <w:tblW w:w="474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508"/>
        <w:gridCol w:w="779"/>
        <w:gridCol w:w="1508"/>
        <w:gridCol w:w="779"/>
        <w:gridCol w:w="1508"/>
        <w:gridCol w:w="666"/>
        <w:gridCol w:w="1508"/>
        <w:gridCol w:w="667"/>
      </w:tblGrid>
      <w:tr w14:paraId="4C652EC5">
        <w:trPr>
          <w:cantSplit/>
          <w:trHeight w:val="373" w:hRule="atLeast"/>
          <w:jc w:val="center"/>
        </w:trPr>
        <w:tc>
          <w:tcPr>
            <w:tcW w:w="599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B9EB58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1127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6FEC2BE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Crude Model</w:t>
            </w:r>
          </w:p>
        </w:tc>
        <w:tc>
          <w:tcPr>
            <w:tcW w:w="1127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2C8E26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 1</w:t>
            </w:r>
          </w:p>
        </w:tc>
        <w:tc>
          <w:tcPr>
            <w:tcW w:w="1072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AC9FEC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 2</w:t>
            </w:r>
          </w:p>
        </w:tc>
        <w:tc>
          <w:tcPr>
            <w:tcW w:w="1072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B3EEF7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 3</w:t>
            </w:r>
          </w:p>
        </w:tc>
      </w:tr>
      <w:tr w14:paraId="08315065">
        <w:trPr>
          <w:cantSplit/>
          <w:trHeight w:val="331" w:hRule="atLeast"/>
          <w:jc w:val="center"/>
        </w:trPr>
        <w:tc>
          <w:tcPr>
            <w:tcW w:w="599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4AF9FBF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7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7DB0628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38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2F3D50A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  <w:tc>
          <w:tcPr>
            <w:tcW w:w="7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6073AFD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38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26CF0CA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  <w:tc>
          <w:tcPr>
            <w:tcW w:w="7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7FAF8CD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32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4073973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  <w:tc>
          <w:tcPr>
            <w:tcW w:w="7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14AC7E3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32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7D7D7" w:themeFill="background1" w:themeFillShade="D8"/>
          </w:tcPr>
          <w:p w14:paraId="035C08F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eastAsia="zh-CN" w:bidi="ar"/>
              </w:rPr>
              <w:t xml:space="preserve">P </w:t>
            </w:r>
          </w:p>
        </w:tc>
      </w:tr>
      <w:tr w14:paraId="257E201F">
        <w:trPr>
          <w:cantSplit/>
          <w:trHeight w:val="331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0AF6E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l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LC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DA5513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~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5658F1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765942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72~0.8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A6C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4D9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5E1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8FC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563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705A4611">
        <w:trPr>
          <w:cantSplit/>
          <w:trHeight w:val="303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FC2DC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Quartil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4742CB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69A4DE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6804784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5BC380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6FB99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E3BAA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52E8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4DF83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3D1A7C1C">
        <w:trPr>
          <w:cantSplit/>
          <w:trHeight w:val="303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08356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514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E48927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A0BB8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E6530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C89B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43FC8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8C88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5C8B5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7365BB28">
        <w:trPr>
          <w:cantSplit/>
          <w:trHeight w:val="303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5409D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589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02E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6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F88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CC4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7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D75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5~1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CDE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9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5309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1E6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72</w:t>
            </w:r>
          </w:p>
        </w:tc>
      </w:tr>
      <w:tr w14:paraId="377E4F75">
        <w:trPr>
          <w:cantSplit/>
          <w:trHeight w:val="303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0CE12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FE08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DB9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B25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8B5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63F4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978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31B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BBB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3</w:t>
            </w:r>
          </w:p>
        </w:tc>
      </w:tr>
      <w:tr w14:paraId="24227088">
        <w:trPr>
          <w:cantSplit/>
          <w:trHeight w:val="303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51C75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8E3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4A6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36E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6FB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A55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 xml:space="preserve"> (0.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A39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775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051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9</w:t>
            </w:r>
          </w:p>
        </w:tc>
      </w:tr>
      <w:tr w14:paraId="76B2D1A7">
        <w:trPr>
          <w:cantSplit/>
          <w:trHeight w:val="373" w:hRule="atLeast"/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A7D57D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P for trend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3CFA17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E2D80D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287BA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45266A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0D590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0D3AD1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074F1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131CCA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0</w:t>
            </w:r>
          </w:p>
        </w:tc>
      </w:tr>
    </w:tbl>
    <w:p w14:paraId="4B0BA2D5">
      <w:pPr>
        <w:pStyle w:val="2"/>
        <w:rPr>
          <w:rFonts w:hint="default" w:eastAsia="黑体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Associations between the log-transforme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C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dex and overall survival in patients with survival of more than 30 days.</w:t>
      </w:r>
    </w:p>
    <w:p w14:paraId="5EBA8936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Notes:</w:t>
      </w:r>
      <w:r>
        <w:rPr>
          <w:rFonts w:hint="default" w:ascii="Times New Roman" w:hAnsi="Times New Roman" w:cs="Times New Roman"/>
          <w:sz w:val="18"/>
          <w:szCs w:val="22"/>
        </w:rPr>
        <w:t xml:space="preserve"> Crude: </w:t>
      </w:r>
    </w:p>
    <w:p w14:paraId="66E6FDB8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1: no covariates were adjusted</w:t>
      </w:r>
    </w:p>
    <w:p w14:paraId="17BBE0A7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2: Gender, age were adjusted</w:t>
      </w:r>
    </w:p>
    <w:p w14:paraId="5DC5621E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3: Gender, age, BMI, Kcal/day, CVD, dementia, ND, Asp, IHD, CHF, CLD, CKD, NCVC, PEG, oral intake recovery.</w:t>
      </w:r>
    </w:p>
    <w:p w14:paraId="7958D2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18"/>
          <w:szCs w:val="22"/>
        </w:rPr>
        <w:t>Abbreviation: CVD, cerebrovascular diseases; ND, neuromuscular diseases; Asp, previous history of aspiration pneumonia; IHD, ischemic heart diseases; CHF, Chronic Heart Failure; CLD, Chronic Lung Diseases; CKD, Chronic Kidney Diseases; ALB, serum albumin; TLC, Total Lymphocyte Count; TC, Total Cholesterol; CRP, C-reactive Protein; NCVC, Non-tunneled Central Venous Catheters; PRG, Percutaneous Endoscopic Gastrostomy; HR hazard ratio; CI confidence interval; Ref reference.</w:t>
      </w:r>
    </w:p>
    <w:p w14:paraId="72AFB936">
      <w:pPr>
        <w:rPr>
          <w:rFonts w:hint="default" w:ascii="Times New Roman" w:hAnsi="Times New Roman" w:cs="Times New Roman"/>
          <w:sz w:val="24"/>
          <w:szCs w:val="24"/>
        </w:rPr>
      </w:pPr>
    </w:p>
    <w:p w14:paraId="342B332E">
      <w:pPr>
        <w:rPr>
          <w:rFonts w:hint="default" w:ascii="Times New Roman" w:hAnsi="Times New Roman" w:cs="Times New Roman"/>
          <w:sz w:val="24"/>
          <w:szCs w:val="24"/>
        </w:rPr>
      </w:pPr>
    </w:p>
    <w:p w14:paraId="0EFF034A">
      <w:pPr>
        <w:rPr>
          <w:rFonts w:hint="default" w:ascii="Times New Roman" w:hAnsi="Times New Roman" w:cs="Times New Roman"/>
          <w:sz w:val="24"/>
          <w:szCs w:val="24"/>
        </w:rPr>
      </w:pPr>
    </w:p>
    <w:p w14:paraId="33D97E23">
      <w:pPr>
        <w:rPr>
          <w:rFonts w:hint="default" w:ascii="Times New Roman" w:hAnsi="Times New Roman" w:cs="Times New Roman"/>
          <w:sz w:val="24"/>
          <w:szCs w:val="24"/>
        </w:rPr>
      </w:pPr>
    </w:p>
    <w:p w14:paraId="76F7C739">
      <w:pPr>
        <w:rPr>
          <w:rFonts w:hint="default" w:ascii="Times New Roman" w:hAnsi="Times New Roman" w:cs="Times New Roman"/>
          <w:sz w:val="24"/>
          <w:szCs w:val="24"/>
        </w:rPr>
      </w:pPr>
    </w:p>
    <w:p w14:paraId="7727DE35">
      <w:pPr>
        <w:rPr>
          <w:rFonts w:hint="default" w:ascii="Times New Roman" w:hAnsi="Times New Roman" w:cs="Times New Roman"/>
          <w:sz w:val="24"/>
          <w:szCs w:val="24"/>
        </w:rPr>
      </w:pPr>
    </w:p>
    <w:p w14:paraId="5A8E1330">
      <w:pPr>
        <w:rPr>
          <w:rFonts w:hint="default" w:ascii="Times New Roman" w:hAnsi="Times New Roman" w:cs="Times New Roman"/>
          <w:sz w:val="24"/>
          <w:szCs w:val="24"/>
        </w:rPr>
      </w:pPr>
    </w:p>
    <w:p w14:paraId="01B1F714">
      <w:pPr>
        <w:rPr>
          <w:rFonts w:hint="default" w:ascii="Times New Roman" w:hAnsi="Times New Roman" w:cs="Times New Roman"/>
          <w:sz w:val="24"/>
          <w:szCs w:val="24"/>
        </w:rPr>
      </w:pPr>
    </w:p>
    <w:p w14:paraId="66871000">
      <w:pPr>
        <w:rPr>
          <w:rFonts w:hint="default" w:ascii="Times New Roman" w:hAnsi="Times New Roman" w:cs="Times New Roman"/>
          <w:sz w:val="24"/>
          <w:szCs w:val="24"/>
        </w:rPr>
      </w:pPr>
    </w:p>
    <w:p w14:paraId="4210764A">
      <w:pPr>
        <w:rPr>
          <w:rFonts w:hint="default" w:ascii="Times New Roman" w:hAnsi="Times New Roman" w:cs="Times New Roman"/>
          <w:sz w:val="24"/>
          <w:szCs w:val="24"/>
        </w:rPr>
      </w:pPr>
    </w:p>
    <w:p w14:paraId="5C35E1C8">
      <w:pPr>
        <w:rPr>
          <w:rFonts w:hint="default" w:ascii="Times New Roman" w:hAnsi="Times New Roman" w:cs="Times New Roman"/>
          <w:sz w:val="24"/>
          <w:szCs w:val="24"/>
        </w:rPr>
      </w:pPr>
    </w:p>
    <w:p w14:paraId="289DF6DE">
      <w:pPr>
        <w:rPr>
          <w:rFonts w:hint="default" w:ascii="Times New Roman" w:hAnsi="Times New Roman" w:cs="Times New Roman"/>
          <w:sz w:val="24"/>
          <w:szCs w:val="24"/>
        </w:rPr>
      </w:pPr>
    </w:p>
    <w:p w14:paraId="0CCC4E61">
      <w:pPr>
        <w:rPr>
          <w:rFonts w:hint="default" w:ascii="Times New Roman" w:hAnsi="Times New Roman" w:cs="Times New Roman"/>
          <w:sz w:val="24"/>
          <w:szCs w:val="24"/>
        </w:rPr>
      </w:pPr>
    </w:p>
    <w:p w14:paraId="3F313149">
      <w:pPr>
        <w:rPr>
          <w:rFonts w:hint="default" w:ascii="Times New Roman" w:hAnsi="Times New Roman" w:cs="Times New Roman"/>
          <w:sz w:val="24"/>
          <w:szCs w:val="24"/>
        </w:rPr>
      </w:pPr>
    </w:p>
    <w:p w14:paraId="66742C82">
      <w:pPr>
        <w:rPr>
          <w:rFonts w:hint="default"/>
          <w:lang w:val="en-US" w:eastAsia="zh-CN"/>
        </w:rPr>
      </w:pPr>
    </w:p>
    <w:p w14:paraId="19E39D65">
      <w:pP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br w:type="page"/>
      </w:r>
    </w:p>
    <w:p w14:paraId="2C4F30CF"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adjusted for CFS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ultivariable Model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416"/>
        <w:gridCol w:w="1416"/>
        <w:gridCol w:w="1745"/>
        <w:gridCol w:w="1417"/>
        <w:gridCol w:w="1746"/>
        <w:gridCol w:w="1417"/>
      </w:tblGrid>
      <w:tr w14:paraId="75005D7B">
        <w:trPr>
          <w:trHeight w:val="270" w:hRule="atLeast"/>
        </w:trPr>
        <w:tc>
          <w:tcPr>
            <w:tcW w:w="712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36E42FA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663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B27AEE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663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14E2185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Event(%)</w:t>
            </w:r>
          </w:p>
        </w:tc>
        <w:tc>
          <w:tcPr>
            <w:tcW w:w="148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177F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Crude Model</w:t>
            </w:r>
          </w:p>
        </w:tc>
        <w:tc>
          <w:tcPr>
            <w:tcW w:w="148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6E94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</w:tr>
      <w:tr w14:paraId="2B45BF49">
        <w:trPr>
          <w:trHeight w:val="270" w:hRule="atLeast"/>
        </w:trPr>
        <w:tc>
          <w:tcPr>
            <w:tcW w:w="712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0FD79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4257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E835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43032D9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62DA95D0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2220D15E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top"/>
          </w:tcPr>
          <w:p w14:paraId="379805AC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P </w:t>
            </w:r>
          </w:p>
        </w:tc>
      </w:tr>
      <w:tr w14:paraId="252B573F">
        <w:trPr>
          <w:trHeight w:val="270" w:hRule="atLeast"/>
        </w:trPr>
        <w:tc>
          <w:tcPr>
            <w:tcW w:w="7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2940953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l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LCR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9D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3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54)</w:t>
            </w: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C7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82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98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D6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94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E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6A487EEE"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ACB9FF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lang w:eastAsia="zh-CN" w:bidi="ar"/>
              </w:rPr>
              <w:t>Quartile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66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05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6C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A1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81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0A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25F0C6D"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8FA016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1C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9C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31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48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41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3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52BD70F"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ACC3E1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3E3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36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7D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2A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19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8A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</w:t>
            </w:r>
          </w:p>
        </w:tc>
      </w:tr>
      <w:tr w14:paraId="3528A7A7"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01E682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6A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3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64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F7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72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11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41E8690D"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FE1BA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Q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94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FA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30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DF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73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DB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E7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 w14:paraId="1FE3D628">
        <w:trPr>
          <w:trHeight w:val="270" w:hRule="atLeast"/>
        </w:trPr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8CF79CB">
            <w:pPr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eastAsia="zh-CN" w:bidi="ar"/>
              </w:rPr>
              <w:t>P for trend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946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C7F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885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5ED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BF7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552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</w:tbl>
    <w:p w14:paraId="1F580AA4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Notes:</w:t>
      </w:r>
      <w:r>
        <w:rPr>
          <w:rFonts w:hint="default" w:ascii="Times New Roman" w:hAnsi="Times New Roman" w:cs="Times New Roman"/>
          <w:sz w:val="18"/>
          <w:szCs w:val="22"/>
        </w:rPr>
        <w:t xml:space="preserve"> Crude: </w:t>
      </w:r>
    </w:p>
    <w:p w14:paraId="3C4A4CD8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1: no covariates were adjusted</w:t>
      </w:r>
    </w:p>
    <w:p w14:paraId="4138F160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2: Gender, age were adjusted</w:t>
      </w:r>
    </w:p>
    <w:p w14:paraId="0A9DBCD0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Model 3: Gender, age, BMI, Kcal/day, CVD, dementia, ND, Asp, IHD, CHF, CLD, CKD, NCVC, PEG, </w:t>
      </w:r>
      <w:r>
        <w:rPr>
          <w:rFonts w:hint="eastAsia" w:ascii="Times New Roman" w:hAnsi="Times New Roman" w:cs="Times New Roman"/>
          <w:sz w:val="18"/>
          <w:szCs w:val="22"/>
          <w:lang w:val="en-US" w:eastAsia="zh-CN"/>
        </w:rPr>
        <w:t xml:space="preserve">CFS, </w:t>
      </w:r>
      <w:r>
        <w:rPr>
          <w:rFonts w:hint="default" w:ascii="Times New Roman" w:hAnsi="Times New Roman" w:cs="Times New Roman"/>
          <w:sz w:val="18"/>
          <w:szCs w:val="22"/>
        </w:rPr>
        <w:t>oral intake recovery.</w:t>
      </w:r>
    </w:p>
    <w:p w14:paraId="2836EF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18"/>
          <w:szCs w:val="22"/>
        </w:rPr>
        <w:t>Abbreviation: CVD, cerebrovascular diseases; ND, neuromuscular diseases; Asp, previous history of aspiration pneumonia; IHD, ischemic heart diseases; CHF, Chronic Heart Failure; CLD, Chronic Lung Diseases; CKD, Chronic Kidney Diseases; ALB, serum albumin; TLC, Total Lymphocyte Count; TC, Total Cholesterol; CRP, C-reactive Protein; NCVC, Non-tunneled Central Venous Catheters; PRG, Percutaneous Endoscopic Gastrostomy; HR hazard ratio; CI confidence interval; Ref reference.</w:t>
      </w:r>
    </w:p>
    <w:p w14:paraId="7F5F60FC">
      <w:pPr>
        <w:rPr>
          <w:rFonts w:hint="default" w:ascii="Times New Roman" w:hAnsi="Times New Roman" w:cs="Times New Roman"/>
          <w:sz w:val="18"/>
          <w:szCs w:val="22"/>
        </w:rPr>
      </w:pPr>
    </w:p>
    <w:p w14:paraId="518A0213">
      <w:pPr>
        <w:rPr>
          <w:rFonts w:hint="default" w:ascii="Times New Roman" w:hAnsi="Times New Roman" w:cs="Times New Roman"/>
          <w:sz w:val="24"/>
          <w:szCs w:val="24"/>
        </w:rPr>
      </w:pPr>
    </w:p>
    <w:p w14:paraId="247362FB">
      <w:pP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br w:type="page"/>
      </w:r>
    </w:p>
    <w:p w14:paraId="1C48571E"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Associations betwee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ou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nutritio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dex and overall survival in patients.</w:t>
      </w:r>
    </w:p>
    <w:tbl>
      <w:tblPr>
        <w:tblStyle w:val="3"/>
        <w:tblpPr w:leftFromText="180" w:rightFromText="180" w:vertAnchor="text" w:horzAnchor="page" w:tblpX="1008" w:tblpY="32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95"/>
        <w:gridCol w:w="1344"/>
        <w:gridCol w:w="1996"/>
        <w:gridCol w:w="1306"/>
        <w:gridCol w:w="1996"/>
        <w:gridCol w:w="1312"/>
      </w:tblGrid>
      <w:tr w14:paraId="729AA0BC">
        <w:trPr>
          <w:trHeight w:val="253" w:hRule="atLeast"/>
        </w:trPr>
        <w:tc>
          <w:tcPr>
            <w:tcW w:w="670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67B56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606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570C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62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113E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nt_%</w:t>
            </w:r>
          </w:p>
        </w:tc>
        <w:tc>
          <w:tcPr>
            <w:tcW w:w="154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E1EE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rude Model</w:t>
            </w:r>
          </w:p>
        </w:tc>
        <w:tc>
          <w:tcPr>
            <w:tcW w:w="154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4188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</w:tr>
      <w:tr w14:paraId="3645AA32">
        <w:trPr>
          <w:trHeight w:val="239" w:hRule="atLeast"/>
        </w:trPr>
        <w:tc>
          <w:tcPr>
            <w:tcW w:w="670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1D9CC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606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CAC9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629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74E5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3820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649E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C69B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27BD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E9525C3">
        <w:trPr>
          <w:trHeight w:val="239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CD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F5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F5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D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68~0.8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FD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B8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4~0.9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12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34CDDEAC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85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A5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6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74.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91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2D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AA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4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46C9B75D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DF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FF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31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63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FF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42~0.9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AD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BE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44~1.0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6F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</w:tr>
      <w:tr w14:paraId="6518B27D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97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3E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1E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49.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59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27~0.6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48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4D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28~0.7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85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71454D50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C8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47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33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1.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C5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4~0.4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90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5E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28~0.8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45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47A32EC1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DEC5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5B36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E31A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52D1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847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022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B57A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1FB9179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96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L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0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B7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8E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E2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4D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1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9</w:t>
            </w:r>
          </w:p>
        </w:tc>
      </w:tr>
      <w:tr w14:paraId="468645C9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A3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9E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33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16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6C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2C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36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20FC58F2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E4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F0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56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90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45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38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BE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9</w:t>
            </w:r>
          </w:p>
        </w:tc>
      </w:tr>
      <w:tr w14:paraId="3E75106D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6A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5D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3F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E8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BF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B0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36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2</w:t>
            </w:r>
          </w:p>
        </w:tc>
      </w:tr>
      <w:tr w14:paraId="71E872D7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FB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F3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25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3F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BB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93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15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CD463C6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42C9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2EC6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E40E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525D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4DC8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EB6A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5D69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197BDFE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C2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37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9C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D7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AE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E5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9D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1</w:t>
            </w:r>
          </w:p>
        </w:tc>
      </w:tr>
      <w:tr w14:paraId="50022733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F5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0A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07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ED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4A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1E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59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B1FA51F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A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15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37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BA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09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F9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F8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</w:t>
            </w:r>
          </w:p>
        </w:tc>
      </w:tr>
      <w:tr w14:paraId="60E8AF1E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46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85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BD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7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18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C0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F5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</w:tr>
      <w:tr w14:paraId="3F1EFAA7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26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5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7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BE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4C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16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73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</w:tr>
      <w:tr w14:paraId="177D6F1D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8767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6F77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BBFF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4800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5C57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C458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EA6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30</w:t>
            </w:r>
          </w:p>
        </w:tc>
      </w:tr>
      <w:tr w14:paraId="71FF1DB1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76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2E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1B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4.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08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47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96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18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0</w:t>
            </w:r>
          </w:p>
        </w:tc>
      </w:tr>
      <w:tr w14:paraId="0BD01C5E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E6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ADC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4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99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E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F3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E7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F1FD88B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BE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97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43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E5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01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20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4D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</w:t>
            </w:r>
          </w:p>
        </w:tc>
      </w:tr>
      <w:tr w14:paraId="142B2334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9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73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ED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44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E6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F8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20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</w:t>
            </w:r>
          </w:p>
        </w:tc>
      </w:tr>
      <w:tr w14:paraId="352344C9">
        <w:trPr>
          <w:trHeight w:val="231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90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B0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FC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C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BB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52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05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</w:tr>
      <w:tr w14:paraId="077CB2C9">
        <w:trPr>
          <w:trHeight w:val="253" w:hRule="atLeast"/>
        </w:trPr>
        <w:tc>
          <w:tcPr>
            <w:tcW w:w="6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8399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E52D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A533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4EB8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794A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2081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5519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</w:tr>
    </w:tbl>
    <w:p w14:paraId="0F504089">
      <w:pPr>
        <w:pStyle w:val="2"/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Notes: Crude: </w:t>
      </w:r>
    </w:p>
    <w:p w14:paraId="337A10CD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1: no covariates were adjusted</w:t>
      </w:r>
    </w:p>
    <w:p w14:paraId="1636622E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2: Gender, age were adjusted</w:t>
      </w:r>
    </w:p>
    <w:p w14:paraId="0206D62A">
      <w:pPr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Model 3: Gender, age, BMI, Kcal/day, CVD, dementia, ND, Asp, IHD, CHF, CLD, CKD, NCVC, PEG, oral intake recovery.</w:t>
      </w:r>
    </w:p>
    <w:p w14:paraId="0933777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18"/>
          <w:szCs w:val="22"/>
        </w:rPr>
        <w:t>Abbreviation: CVD, cerebrovascular diseases; ND, neuromuscular diseases; Asp, previous history of aspiration pneumonia; IHD, ischemic heart diseases; CHF, Chronic Heart Failure; CLD, Chronic Lung Diseases; CKD, Chronic Kidney Diseases; ALB, serum albumin; TLC, Total Lymphocyte Count; TC, Total Cholesterol; CRP, C-reactive Protein; NCVC, Non-tunneled Central Venous Catheters; PRG, Percutaneous Endoscopic Gastrostomy; HR hazard ratio; CI confidence interval; Ref reference.</w:t>
      </w:r>
    </w:p>
    <w:p w14:paraId="69DFA670">
      <w:pPr>
        <w:rPr>
          <w:rFonts w:hint="default" w:ascii="Times New Roman" w:hAnsi="Times New Roman" w:cs="Times New Roman"/>
          <w:sz w:val="18"/>
          <w:szCs w:val="22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27503C2">
      <w:pPr>
        <w:pStyle w:val="2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Comparison of the predictive ability o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ou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nutritio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de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atients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. </w:t>
      </w:r>
    </w:p>
    <w:tbl>
      <w:tblPr>
        <w:tblStyle w:val="3"/>
        <w:tblW w:w="92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280"/>
        <w:gridCol w:w="1240"/>
        <w:gridCol w:w="1105"/>
        <w:gridCol w:w="1105"/>
        <w:gridCol w:w="1027"/>
        <w:gridCol w:w="960"/>
        <w:gridCol w:w="960"/>
      </w:tblGrid>
      <w:tr w14:paraId="021FB769">
        <w:trPr>
          <w:trHeight w:val="310" w:hRule="atLeast"/>
        </w:trPr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60BE4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75844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</w:t>
            </w:r>
          </w:p>
        </w:tc>
        <w:tc>
          <w:tcPr>
            <w:tcW w:w="12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19C79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 lower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F19D0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 Upper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4069C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3F269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1BDAD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D76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V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9BB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V</w:t>
            </w:r>
          </w:p>
        </w:tc>
      </w:tr>
      <w:tr w14:paraId="459B21B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0B5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94F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319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5AD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DDF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A59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2A5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3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09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</w:t>
            </w:r>
          </w:p>
        </w:tc>
      </w:tr>
      <w:tr w14:paraId="20D5CF9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BDA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81C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9F9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F9C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B47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8FD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C88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1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4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</w:t>
            </w:r>
          </w:p>
        </w:tc>
      </w:tr>
      <w:tr w14:paraId="5AFCD016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0E1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5C0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94C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27E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27E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8D4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B60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6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6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</w:tr>
      <w:tr w14:paraId="55A23B3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188A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A990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6CBB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16A7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C3F2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2DFF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0F4E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7D90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52A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</w:tr>
    </w:tbl>
    <w:p w14:paraId="6B5BD216">
      <w:pPr>
        <w:rPr>
          <w:rFonts w:hint="default"/>
          <w:lang w:val="en-US" w:eastAsia="zh-CN"/>
        </w:rPr>
      </w:pPr>
    </w:p>
    <w:p w14:paraId="15BCED46">
      <w:pPr>
        <w:pStyle w:val="2"/>
        <w:rPr>
          <w:rFonts w:hint="eastAsia" w:ascii="Times New Roman" w:hAnsi="Times New Roman" w:cs="Times New Roman"/>
          <w:b w:val="0"/>
          <w:bCs w:val="0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22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sz w:val="18"/>
          <w:szCs w:val="22"/>
          <w:lang w:val="en-US" w:eastAsia="zh-CN"/>
        </w:rPr>
        <w:t>CRP, C-reactive Protein; TLC, Total Lymphocyte Count.</w:t>
      </w:r>
    </w:p>
    <w:p w14:paraId="429C5B3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59009283">
      <w:pP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4621F38">
      <w:pPr>
        <w:pStyle w:val="2"/>
        <w:rPr>
          <w:rFonts w:hint="default" w:eastAsia="黑体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90-day landmark (time-lag) analysis of baseline Ln-LCR quartiles and all-cause mortality in elderly patients with dysphagia.</w:t>
      </w:r>
    </w:p>
    <w:p w14:paraId="6C5BCF05">
      <w:pP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tbl>
      <w:tblPr>
        <w:tblW w:w="82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722"/>
        <w:gridCol w:w="1061"/>
        <w:gridCol w:w="1408"/>
        <w:gridCol w:w="1765"/>
        <w:gridCol w:w="1337"/>
      </w:tblGrid>
      <w:tr w14:paraId="7091B7F1">
        <w:trPr>
          <w:trHeight w:val="366" w:hRule="atLeast"/>
        </w:trPr>
        <w:tc>
          <w:tcPr>
            <w:tcW w:w="25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15B9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7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6D70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.total</w:t>
            </w:r>
          </w:p>
        </w:tc>
        <w:tc>
          <w:tcPr>
            <w:tcW w:w="11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0EB6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.event_%</w:t>
            </w:r>
          </w:p>
        </w:tc>
        <w:tc>
          <w:tcPr>
            <w:tcW w:w="8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A03F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lowup.Time</w:t>
            </w:r>
          </w:p>
        </w:tc>
        <w:tc>
          <w:tcPr>
            <w:tcW w:w="20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B527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ude.OR_95CI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99FD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ude.P_value</w:t>
            </w:r>
          </w:p>
        </w:tc>
      </w:tr>
      <w:tr w14:paraId="73B88F9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02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e below the land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9A0A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6C09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BF37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4B36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869D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E247A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EA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70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54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10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6C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AF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 w14:paraId="4256279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42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0B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A4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1B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1B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0 (0.181~0.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5B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</w:t>
            </w:r>
          </w:p>
        </w:tc>
      </w:tr>
      <w:tr w14:paraId="7FBF790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9E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5F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03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7C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AA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 (0.178~0.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3F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5</w:t>
            </w:r>
          </w:p>
        </w:tc>
      </w:tr>
      <w:tr w14:paraId="4AFC8A5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B0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49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40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C7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DD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 (0.005~0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69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1</w:t>
            </w:r>
          </w:p>
        </w:tc>
      </w:tr>
      <w:tr w14:paraId="491B77D6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0D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B1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E5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8C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36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3 (0.343~0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84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8974DFE">
        <w:trPr>
          <w:trHeight w:val="336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C2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e over the landmar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AAB5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1402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86B2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B74F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E9C9F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C925F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43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0C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C4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83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6C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47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 w14:paraId="5A8DF45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CB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23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02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B1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14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 (0.563~1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D5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4</w:t>
            </w:r>
          </w:p>
        </w:tc>
      </w:tr>
      <w:tr w14:paraId="430FA00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0F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44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7B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10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86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8 (0.293~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33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9</w:t>
            </w:r>
          </w:p>
        </w:tc>
      </w:tr>
      <w:tr w14:paraId="3C5319B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E2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40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81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91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C1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 (0.215~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41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2</w:t>
            </w:r>
          </w:p>
        </w:tc>
      </w:tr>
      <w:tr w14:paraId="1ED9D56D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03FF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A4A9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C1DE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 (45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C129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7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3CCC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6 (0.593~0.8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1143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6A7C7A6B">
      <w:pP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80E5831">
      <w:pPr>
        <w:pStyle w:val="2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. 180-day landmark (time-lag) analysis of baseline Ln-LCR quartiles and all-cause mortality in elderly patients with dysphagia.</w:t>
      </w:r>
    </w:p>
    <w:p w14:paraId="681B831B">
      <w:pP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</w:p>
    <w:tbl>
      <w:tblPr>
        <w:tblW w:w="82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710"/>
        <w:gridCol w:w="1143"/>
        <w:gridCol w:w="1380"/>
        <w:gridCol w:w="1692"/>
        <w:gridCol w:w="1310"/>
      </w:tblGrid>
      <w:tr w14:paraId="1CBFC74E">
        <w:trPr>
          <w:trHeight w:val="366" w:hRule="atLeast"/>
        </w:trPr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C3E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7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AE17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.total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6831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.event_%</w:t>
            </w:r>
          </w:p>
        </w:tc>
        <w:tc>
          <w:tcPr>
            <w:tcW w:w="9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DD49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lowup.Time</w:t>
            </w:r>
          </w:p>
        </w:tc>
        <w:tc>
          <w:tcPr>
            <w:tcW w:w="194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C334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ude.OR_95CI</w:t>
            </w:r>
          </w:p>
        </w:tc>
        <w:tc>
          <w:tcPr>
            <w:tcW w:w="8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13E3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ude.P_value</w:t>
            </w:r>
          </w:p>
        </w:tc>
      </w:tr>
      <w:tr w14:paraId="61C5390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74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e below the land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B03B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ACAA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F878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1853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58F5F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14631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06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5C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65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62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A6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C1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 w14:paraId="181AE7F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AF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44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52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28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86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5 (0.281~0.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57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2</w:t>
            </w:r>
          </w:p>
        </w:tc>
      </w:tr>
      <w:tr w14:paraId="0ECE35E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C3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62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AA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A7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F3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9 (0.182~0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D7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</w:t>
            </w:r>
          </w:p>
        </w:tc>
      </w:tr>
      <w:tr w14:paraId="317D7E1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F8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46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73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3A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73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0 (0.012~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45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753B017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31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48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54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56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35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2 (0.371~0.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B3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C5CE881">
        <w:trPr>
          <w:trHeight w:val="336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D2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e over the landmar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03834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C36E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2792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2CEFF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2398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973F3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23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F3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B3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BF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58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CA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 w14:paraId="7F43B6E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03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67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9F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64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92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0 (0.533~1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E0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93</w:t>
            </w:r>
          </w:p>
        </w:tc>
      </w:tr>
      <w:tr w14:paraId="541682E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C7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47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84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38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6A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1 (0.320~1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DC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08</w:t>
            </w:r>
          </w:p>
        </w:tc>
      </w:tr>
      <w:tr w14:paraId="333628E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9C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lcrQ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53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D1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29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12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3 (0.261~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3E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7</w:t>
            </w:r>
          </w:p>
        </w:tc>
      </w:tr>
      <w:tr w14:paraId="05CAD224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C85A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ED33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01D8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 (42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BBCD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9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D9FE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0 (0.632~0.9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1C9C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7</w:t>
            </w:r>
          </w:p>
        </w:tc>
      </w:tr>
    </w:tbl>
    <w:p w14:paraId="37E364F3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br w:type="page"/>
      </w:r>
    </w:p>
    <w:p w14:paraId="7C8922A1">
      <w:pPr>
        <w:pStyle w:val="2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Schoenfeld residual–based tests of the proportional hazards assumption for the fully adjusted Cox model (overall follow-up).</w:t>
      </w:r>
    </w:p>
    <w:tbl>
      <w:tblPr>
        <w:tblStyle w:val="3"/>
        <w:tblW w:w="432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1080"/>
        <w:gridCol w:w="1080"/>
        <w:gridCol w:w="1080"/>
      </w:tblGrid>
      <w:tr w14:paraId="48EF2246">
        <w:trPr>
          <w:trHeight w:val="366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7B2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819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611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AF0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</w:tr>
      <w:tr w14:paraId="733395A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C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-L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9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D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F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</w:t>
            </w:r>
          </w:p>
        </w:tc>
      </w:tr>
      <w:tr w14:paraId="1C4CF5A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C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3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3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8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</w:tr>
      <w:tr w14:paraId="3899572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0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0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3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2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</w:tr>
      <w:tr w14:paraId="4CBE67B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4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6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4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6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</w:t>
            </w:r>
          </w:p>
        </w:tc>
      </w:tr>
      <w:tr w14:paraId="5934C0A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5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E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D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5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</w:tr>
      <w:tr w14:paraId="5AB3882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6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vascular_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2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F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2D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</w:t>
            </w:r>
          </w:p>
        </w:tc>
      </w:tr>
      <w:tr w14:paraId="326F9EA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0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_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4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8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C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2BF3D54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4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muscular_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4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8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D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</w:t>
            </w:r>
          </w:p>
        </w:tc>
      </w:tr>
      <w:tr w14:paraId="3192B0A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8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_history_of_aspiration_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2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4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2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</w:t>
            </w:r>
          </w:p>
        </w:tc>
      </w:tr>
      <w:tr w14:paraId="3095109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hemic_heart_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D2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A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4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</w:tr>
      <w:tr w14:paraId="7CB821C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2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_heart_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A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E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E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 w14:paraId="5756C10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F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_lung_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6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E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B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</w:tr>
      <w:tr w14:paraId="72DEF24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E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_kidney_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3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6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B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</w:tr>
      <w:tr w14:paraId="0E4FC82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0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C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D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A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</w:t>
            </w:r>
          </w:p>
        </w:tc>
      </w:tr>
      <w:tr w14:paraId="6D3A03B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8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al.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9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4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4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</w:tr>
      <w:tr w14:paraId="4739E40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E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_intake_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4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A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5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</w:tr>
      <w:tr w14:paraId="2EB291D0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461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DAD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025A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1C8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</w:tr>
    </w:tbl>
    <w:p w14:paraId="18D0069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br w:type="page"/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Sensitivity analysis excluding patients with aspiration pneumonia (Asp): association between baseline Ln-LCR (continuous and quartiles) and long-term all-cause mortality.</w:t>
      </w:r>
    </w:p>
    <w:tbl>
      <w:tblPr>
        <w:tblStyle w:val="3"/>
        <w:tblpPr w:leftFromText="180" w:rightFromText="180" w:vertAnchor="text" w:horzAnchor="page" w:tblpX="1142" w:tblpY="194"/>
        <w:tblOverlap w:val="never"/>
        <w:tblW w:w="104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692"/>
        <w:gridCol w:w="882"/>
        <w:gridCol w:w="222"/>
        <w:gridCol w:w="1692"/>
        <w:gridCol w:w="882"/>
        <w:gridCol w:w="222"/>
        <w:gridCol w:w="1692"/>
        <w:gridCol w:w="882"/>
      </w:tblGrid>
      <w:tr w14:paraId="76A594FD">
        <w:trPr>
          <w:trHeight w:val="336" w:hRule="atLeast"/>
        </w:trPr>
        <w:tc>
          <w:tcPr>
            <w:tcW w:w="22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959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7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ED0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del 1</w:t>
            </w:r>
          </w:p>
        </w:tc>
        <w:tc>
          <w:tcPr>
            <w:tcW w:w="2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D2B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7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095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2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505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7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78F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 w14:paraId="6F2DDE4C">
        <w:trPr>
          <w:trHeight w:val="355" w:hRule="atLeast"/>
        </w:trPr>
        <w:tc>
          <w:tcPr>
            <w:tcW w:w="2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C87F8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BD0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F35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768DD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728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9FC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05D7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C1D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E93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7600F781">
        <w:trPr>
          <w:trHeight w:val="336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5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-LCR  continuou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1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63~0.8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0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244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3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65~0.8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7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679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C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69~0.9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9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6937A247">
        <w:trPr>
          <w:trHeight w:val="336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B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-LCR  quartil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36D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D10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738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048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0C1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3DB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289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193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EA4F3C">
        <w:trPr>
          <w:trHeight w:val="336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D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Q1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2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[Ref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F75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0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[Ref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1A5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0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[Ref]</w:t>
            </w:r>
          </w:p>
        </w:tc>
      </w:tr>
      <w:tr w14:paraId="264609E5">
        <w:trPr>
          <w:trHeight w:val="336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8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Q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2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34~1.0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C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983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2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34~1.0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3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B1F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B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32~1.1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C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</w:tr>
      <w:tr w14:paraId="23C45AD5">
        <w:trPr>
          <w:trHeight w:val="336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9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Q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1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20~0.6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C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94F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2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22~0.7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9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843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9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28~1.1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E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</w:tr>
      <w:tr w14:paraId="31B8FB0C">
        <w:trPr>
          <w:trHeight w:val="336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7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Q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0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08~0.3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A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989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4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09~0.4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A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C52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2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14~0.8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D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40123055">
        <w:trPr>
          <w:trHeight w:val="355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3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n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8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6~0.7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7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0C6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D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8~0.7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9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87C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4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55~0.9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F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2132A489">
        <w:trPr>
          <w:trHeight w:val="290" w:hRule="atLeast"/>
        </w:trPr>
        <w:tc>
          <w:tcPr>
            <w:tcW w:w="10436" w:type="dxa"/>
            <w:gridSpan w:val="9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B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: Gender, age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: Gender, age, BMI, Kcal/day, CVD, dementia, ND, IHD, CHF, CLD, CKD, NCVC, PEG, oral intake recovery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: CVD, cerebrovascular diseases; ND, neuromuscular diseases; Asp, previous history of aspiration pneumonia; IHD, ischemic heart diseases; CHF, Chronic Heart Failure; CLD, Chronic Lung Diseases; CKD, Chronic Kidney Diseases; ALB, serum albumin; TLC, Total Lymphocyte Count; TC, Total Cholesterol; CRP, C-reactive Protein; NCVC, Non-tunneled Central Venous Catheters; PRG, Percutaneous Endoscopic Gastrostomy; HR hazard ratio; CI confidence interval; Ref reference.</w:t>
            </w:r>
          </w:p>
        </w:tc>
      </w:tr>
      <w:tr w14:paraId="7BA7C33D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77F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DEA15C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EFF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133E15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35F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6989C7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E76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3EC7CE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B01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BAF3E1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2A6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5AD095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1F2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69CAD3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D89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A8922C">
        <w:trPr>
          <w:trHeight w:val="336" w:hRule="atLeast"/>
        </w:trPr>
        <w:tc>
          <w:tcPr>
            <w:tcW w:w="10436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D6A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715EA47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1FEAE67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Sensitivity analysis excluding participants with extreme C-reactive protein (CRP) values: association between baseline Ln-LCR (continuous and quartiles) and long-term all-cause mortality.</w:t>
      </w:r>
    </w:p>
    <w:tbl>
      <w:tblPr>
        <w:tblpPr w:leftFromText="180" w:rightFromText="180" w:vertAnchor="text" w:horzAnchor="page" w:tblpX="1075" w:tblpY="335"/>
        <w:tblOverlap w:val="never"/>
        <w:tblW w:w="91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692"/>
        <w:gridCol w:w="882"/>
        <w:gridCol w:w="222"/>
        <w:gridCol w:w="1692"/>
        <w:gridCol w:w="882"/>
        <w:gridCol w:w="222"/>
        <w:gridCol w:w="1692"/>
        <w:gridCol w:w="882"/>
      </w:tblGrid>
      <w:tr w14:paraId="18491CBA">
        <w:trPr>
          <w:trHeight w:val="336" w:hRule="atLeast"/>
        </w:trPr>
        <w:tc>
          <w:tcPr>
            <w:tcW w:w="1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FFF4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9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56AD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Model 1</w:t>
            </w:r>
          </w:p>
        </w:tc>
        <w:tc>
          <w:tcPr>
            <w:tcW w:w="8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0A28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0B61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1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BEFC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9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39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 w14:paraId="77AA08D9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62356F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BE7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F46B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4B9A9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20C5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B5C2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94DF07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81F1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3EB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 w14:paraId="1E3F3EC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AA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-LCR  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03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 (0.54~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5B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59DE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39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 (0.57~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D2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C991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24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 (0.66~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95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</w:tr>
      <w:tr w14:paraId="228F228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E0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-LCR 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3B4D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B620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18BC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A25E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0478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D7B9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C5BA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A5C1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CE307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7A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Q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17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5CE3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7A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1323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03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 [Ref]</w:t>
            </w:r>
          </w:p>
        </w:tc>
      </w:tr>
      <w:tr w14:paraId="633A278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94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79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 (0.42~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65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82D7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8F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 (0.43~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DF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CA95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17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 (0.47~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03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1</w:t>
            </w:r>
          </w:p>
        </w:tc>
      </w:tr>
      <w:tr w14:paraId="7EF3531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EC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B6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 (0.18~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74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62FF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DC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 (0.20~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4C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A0CF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7B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 (0.25~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A5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</w:tr>
      <w:tr w14:paraId="1AD1F95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E4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F1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 (0.13~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10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7943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08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 (0.14~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A1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BD7B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9C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 (0.22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43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</w:tr>
      <w:tr w14:paraId="2BF09D4D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D3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7C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 (0.50~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9A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B3B6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94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 (0.52~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C1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82A9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F0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 (0.60~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F7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 w14:paraId="74384239">
        <w:trPr>
          <w:trHeight w:val="290" w:hRule="atLeast"/>
        </w:trPr>
        <w:tc>
          <w:tcPr>
            <w:tcW w:w="9110" w:type="dxa"/>
            <w:gridSpan w:val="9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1C783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l 1: no covariates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l 2: Gender, age were adjust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l 3: Gender, age, BMI, Kcal/day, CVD, dementia, ND, Asp, IHD, CHF, CLD, CKD, NCVC, PEG, oral intake recovery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breviation: CVD, cerebrovascular diseases; ND, neuromuscular diseases; Asp, previous history of aspiration pneumonia; IHD, ischemic heart diseases; CHF, Chronic Heart Failure; CLD, Chronic Lung Diseases; CKD, Chronic Kidney Diseases; ALB, serum albumin; TLC, Total Lymphocyte Count; TC, Total Cholesterol; CRP, C-reactive Protein; NCVC, Non-tunneled Central Venous Catheters; PRG, Percutaneous Endoscopic Gastrostomy; HR hazard ratio; CI confidence interval; Ref reference.</w:t>
            </w:r>
          </w:p>
        </w:tc>
      </w:tr>
      <w:tr w14:paraId="7A588D84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7B8D85A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B9CAFC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4548ED6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534231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1E8793B4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65FCF8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494E7A2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63CCF5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1A120B7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592BC1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67DAEF4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454E4D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594F556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A94B659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334D09C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D68ABC">
        <w:trPr>
          <w:trHeight w:val="336" w:hRule="atLeast"/>
        </w:trPr>
        <w:tc>
          <w:tcPr>
            <w:tcW w:w="9110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2E2CC37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172B9E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AD56CD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4221480"/>
            <wp:effectExtent l="0" t="0" r="10795" b="762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D9F4E">
      <w:pPr>
        <w:pStyle w:val="2"/>
        <w:jc w:val="center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ROC curves comparing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four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markers for predicting mortalit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y</w:t>
      </w:r>
    </w:p>
    <w:p w14:paraId="23337582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0295C4D"/>
    <w:rsid w:val="3FF678DA"/>
    <w:rsid w:val="566FB6E0"/>
    <w:rsid w:val="5E41061E"/>
    <w:rsid w:val="FDBFF957"/>
    <w:rsid w:val="FFFBA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799</Words>
  <Characters>4505</Characters>
  <Lines>0</Lines>
  <Paragraphs>0</Paragraphs>
  <TotalTime>4</TotalTime>
  <ScaleCrop>false</ScaleCrop>
  <LinksUpToDate>false</LinksUpToDate>
  <CharactersWithSpaces>4944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15:10:00Z</dcterms:created>
  <dc:creator>陈泽儒</dc:creator>
  <cp:lastModifiedBy>陈泽儒</cp:lastModifiedBy>
  <dcterms:modified xsi:type="dcterms:W3CDTF">2025-12-24T15:2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69FC97EA7CE2294B7E954B69F1256128_43</vt:lpwstr>
  </property>
  <property fmtid="{D5CDD505-2E9C-101B-9397-08002B2CF9AE}" pid="4" name="KSOTemplateDocerSaveRecord">
    <vt:lpwstr>eyJoZGlkIjoiZTA5Njg3NzQwNTllMDJmYjVkNTQyOWZhODBjMWJmMDgiLCJ1c2VySWQiOiIxNzU1NTA5OTQ2In0=</vt:lpwstr>
  </property>
</Properties>
</file>